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ry Table 1. Enriched Gene Ontology (GO) terms of female-biased genes</w:t>
      </w:r>
    </w:p>
    <w:tbl>
      <w:tblPr>
        <w:tblW w:w="8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9"/>
        <w:gridCol w:w="4284"/>
        <w:gridCol w:w="1059"/>
      </w:tblGrid>
      <w:tr>
        <w:trPr>
          <w:trHeight w:val="270" w:hRule="atLeast"/>
        </w:trPr>
        <w:tc>
          <w:tcPr>
            <w:tcW w:w="13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GO category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GO ID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GO Term Name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P value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Biological Process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31333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egative regulation of protein complex assembly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069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34587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iRNA metabolic process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069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3046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NA methylation involved in gamete generation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069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6337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ell-cell adhesion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113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72529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yrimidine-containing compound catabolic process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115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6213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yrimidine nucleoside metabolic process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172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6131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yrimidine ribonucleoside metabolic process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172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6305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NA alkylation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217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6306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NA methylation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217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6304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NA modification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228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4728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NA methylation or demethylation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228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8863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tem cell differentiation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228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3254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gulation of protein complex assembly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262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90101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egative regulation of transmembrane receptor protein serine/threonine kinase signaling pathway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273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7292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※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emale gamete generation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285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8477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※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ogenesis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285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51129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egative regulation of cellular component organization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307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6979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sponse to oxidative stress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318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7126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eiosis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341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51321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eiotic cell cycle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0"/>
              </w:rPr>
              <w:t xml:space="preserve">0.0341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51327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 phase of meiotic cell cycle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341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72527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yrimidine-containing compound metabolic process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363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4087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gulation of cellular component biogenesis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374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55113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piboly involved in gastrulation with mouth forming second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374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90504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piboly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385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35556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tracellular signal transduction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390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9190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yclic nucleotide biosynthetic process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396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9187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yclic nucleotide metabolic process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430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7155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ell adhesion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441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</w:rPr>
              <w:t>GO:0022610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iological adhesion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441 </w:t>
            </w:r>
          </w:p>
        </w:tc>
      </w:tr>
      <w:tr>
        <w:trPr>
          <w:trHeight w:val="391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2011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orphogenesis of an epithelial sheet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496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Cellular Component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71944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ell periphery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033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3186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 granule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079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60293</w:t>
            </w:r>
            <w:r>
              <w:rPr>
                <w:rFonts w:cs="宋体;SimSun"/>
                <w:color w:val="000000"/>
                <w:kern w:val="0"/>
                <w:sz w:val="20"/>
              </w:rPr>
              <w:t>※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erm plasm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079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30054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ell junction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083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5495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ole plasm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094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6323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asolateral plasma membrane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123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35770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ibonucleoprotein granule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166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8471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erinuclear region of cytoplasm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265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5923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ight junction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350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70160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ccluding junction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350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5938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ell cortex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357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3296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pical junction complex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378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45211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ostsynaptic membrane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462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97060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ynaptic membrane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482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Molecular Function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5085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uanyl-nucleotide exchange factor activity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053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4016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denylate cyclase activity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117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4601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eroxidase activity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181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4889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cetylcholine-activated cation-selective channel activity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181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6684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xidoreductase activity, acting on peroxide as acceptor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181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9239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eaminase activity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191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9975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yclase activity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202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6849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hosphorus-oxygen lyase activity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223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30695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TPase regulator activity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254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6814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</w:rPr>
              <w:t>hydrolase activity, acting on carbon-nitrogen (but not peptide) bonds, in cyclic amidines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254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60589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ucleoside-triphosphatase regulator activity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266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16209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ntioxidant activity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369 </w:t>
            </w:r>
          </w:p>
        </w:tc>
      </w:tr>
      <w:tr>
        <w:trPr>
          <w:trHeight w:val="270" w:hRule="atLeast"/>
        </w:trPr>
        <w:tc>
          <w:tcPr>
            <w:tcW w:w="1384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O:0005231</w:t>
            </w:r>
          </w:p>
        </w:tc>
        <w:tc>
          <w:tcPr>
            <w:tcW w:w="42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citatory extracellular ligand-gated ion channel activity</w:t>
            </w:r>
          </w:p>
        </w:tc>
        <w:tc>
          <w:tcPr>
            <w:tcW w:w="10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0.0493 </w:t>
            </w:r>
          </w:p>
        </w:tc>
      </w:tr>
    </w:tbl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widowControl/>
        <w:jc w:val="left"/>
        <w:rPr>
          <w:sz w:val="23"/>
          <w:szCs w:val="23"/>
        </w:rPr>
      </w:pPr>
      <w:r>
        <w:rPr>
          <w:rFonts w:eastAsia="Times New Roman"/>
          <w:sz w:val="23"/>
          <w:szCs w:val="23"/>
        </w:rPr>
        <w:t xml:space="preserve"> </w:t>
      </w:r>
    </w:p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脚注文本 Char"/>
    <w:qFormat/>
    <w:rPr>
      <w:rFonts w:ascii="Calibri" w:hAnsi="Calibri" w:eastAsia="宋体;SimSun" w:cs="Times New Roman"/>
    </w:rPr>
  </w:style>
  <w:style w:type="character" w:styleId="Style15">
    <w:name w:val="不明显强调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宋体;SimSun" w:cs="Times New Roman"/>
      <w:kern w:val="0"/>
      <w:sz w:val="22"/>
      <w:szCs w:val="22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;SimSun" w:cs="Times New Roman"/>
      <w:kern w:val="0"/>
      <w:sz w:val="20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13:07:00Z</dcterms:created>
  <dc:creator>lu jianguo</dc:creator>
  <dc:description/>
  <cp:keywords/>
  <dc:language>en-US</dc:language>
  <cp:lastModifiedBy>lu jianguo</cp:lastModifiedBy>
  <dcterms:modified xsi:type="dcterms:W3CDTF">2014-12-01T13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